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CC4E4B" w:rsidRPr="00333FCD" w:rsidTr="0027456D">
        <w:tc>
          <w:tcPr>
            <w:tcW w:w="1255" w:type="dxa"/>
          </w:tcPr>
          <w:p w:rsidR="00CC4E4B" w:rsidRPr="00333FCD" w:rsidRDefault="00CC4E4B" w:rsidP="002745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</w:p>
        </w:tc>
        <w:tc>
          <w:tcPr>
            <w:tcW w:w="8095" w:type="dxa"/>
          </w:tcPr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Prostrate children (prostration is the inability to sit upright in a child normally able to do so or to drink in the case of children too young to sit). Three subgroups of increasing severity should be distinguished: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Prostrate but fully conscious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Prostrate with impaired consciousness but not in deep coma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Coma (the inability to </w:t>
            </w: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localise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 a painful stimulus)</w:t>
            </w: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Respiratory distress (acidotic breathing):</w:t>
            </w: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Mild – sustained nasal flaring and/or mild intercostal </w:t>
            </w: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indrawing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 (recession)</w:t>
            </w: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Severe – the presence of either marked </w:t>
            </w: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indrawing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 (recession) of the bony structure of the lower chest wall or deep</w:t>
            </w: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(acidotic) breathing</w:t>
            </w: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Shock compensated or decompensated (see definition above)</w:t>
            </w:r>
          </w:p>
          <w:p w:rsidR="00CC4E4B" w:rsidRPr="00333FCD" w:rsidRDefault="00CC4E4B" w:rsidP="002745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E4B" w:rsidRPr="00333FCD" w:rsidTr="0027456D">
        <w:tc>
          <w:tcPr>
            <w:tcW w:w="1255" w:type="dxa"/>
          </w:tcPr>
          <w:p w:rsidR="00CC4E4B" w:rsidRPr="00333FCD" w:rsidRDefault="00CC4E4B" w:rsidP="002745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</w:tc>
        <w:tc>
          <w:tcPr>
            <w:tcW w:w="8095" w:type="dxa"/>
          </w:tcPr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Children who, although able to be treated with oral </w:t>
            </w: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antimalarials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, require supervised management because of the risk of clinical deterioration but who show none of the features of group 1 (above)*. These include children with any of the following: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Haemoglobin &lt;5 g/dl or </w:t>
            </w: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haematocrit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 &lt; 15%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2 or more convulsions within a 24-h period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Haemoglobinuria</w:t>
            </w:r>
            <w:proofErr w:type="spellEnd"/>
            <w:r w:rsidRPr="00333FCD">
              <w:rPr>
                <w:rFonts w:ascii="Times New Roman" w:hAnsi="Times New Roman" w:cs="Times New Roman"/>
                <w:sz w:val="20"/>
                <w:szCs w:val="20"/>
              </w:rPr>
              <w:t xml:space="preserve"> (blackwater)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  <w:p w:rsidR="00CC4E4B" w:rsidRPr="00333FCD" w:rsidRDefault="00CC4E4B" w:rsidP="00CC4E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parasitaemia over 10%</w:t>
            </w:r>
          </w:p>
        </w:tc>
      </w:tr>
      <w:tr w:rsidR="00CC4E4B" w:rsidRPr="00333FCD" w:rsidTr="0027456D">
        <w:tc>
          <w:tcPr>
            <w:tcW w:w="1255" w:type="dxa"/>
          </w:tcPr>
          <w:p w:rsidR="00CC4E4B" w:rsidRPr="00333FCD" w:rsidRDefault="00CC4E4B" w:rsidP="002745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Group 3</w:t>
            </w:r>
          </w:p>
        </w:tc>
        <w:tc>
          <w:tcPr>
            <w:tcW w:w="8095" w:type="dxa"/>
          </w:tcPr>
          <w:p w:rsidR="00CC4E4B" w:rsidRPr="00333FCD" w:rsidRDefault="00CC4E4B" w:rsidP="00274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Children who require parenteral treatment because of persistent vomiting but who lack any specific clinical or labora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3FCD">
              <w:rPr>
                <w:rFonts w:ascii="Times New Roman" w:hAnsi="Times New Roman" w:cs="Times New Roman"/>
                <w:sz w:val="20"/>
                <w:szCs w:val="20"/>
              </w:rPr>
              <w:t>features of groups 1 or 2 (above)</w:t>
            </w:r>
          </w:p>
        </w:tc>
      </w:tr>
    </w:tbl>
    <w:p w:rsidR="00475B37" w:rsidRDefault="00475B37">
      <w:bookmarkStart w:id="0" w:name="_GoBack"/>
      <w:bookmarkEnd w:id="0"/>
    </w:p>
    <w:sectPr w:rsidR="00475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D1C84"/>
    <w:multiLevelType w:val="hybridMultilevel"/>
    <w:tmpl w:val="402A0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E959DF"/>
    <w:multiLevelType w:val="hybridMultilevel"/>
    <w:tmpl w:val="02B08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4B"/>
    <w:rsid w:val="00475B37"/>
    <w:rsid w:val="00CC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81DA1-970D-4BBC-9ECF-305D415C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4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>Hewlett-Packard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nti Tebit</dc:creator>
  <cp:keywords/>
  <dc:description/>
  <cp:lastModifiedBy>Kwenti Tebit</cp:lastModifiedBy>
  <cp:revision>1</cp:revision>
  <dcterms:created xsi:type="dcterms:W3CDTF">2016-04-09T16:24:00Z</dcterms:created>
  <dcterms:modified xsi:type="dcterms:W3CDTF">2016-04-09T16:24:00Z</dcterms:modified>
</cp:coreProperties>
</file>